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E64DE" w14:textId="77777777" w:rsidR="005D4F1C" w:rsidRDefault="005D4F1C" w:rsidP="005D4F1C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Supplement tables:</w:t>
      </w:r>
    </w:p>
    <w:p w14:paraId="7A295A5B" w14:textId="77777777" w:rsidR="005D4F1C" w:rsidRDefault="005D4F1C" w:rsidP="005D4F1C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12A0E29E" w14:textId="1CE763E2" w:rsidR="005D4F1C" w:rsidRPr="005D4F1C" w:rsidRDefault="005D4F1C" w:rsidP="005D4F1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 1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Stroke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related mortalities in patients with Atrial Fibrillation, Stratified by Sex and Race, in Older Adults in the United States, 1999 to 2020</w:t>
      </w:r>
    </w:p>
    <w:tbl>
      <w:tblPr>
        <w:tblW w:w="10263" w:type="dxa"/>
        <w:tblInd w:w="-8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2"/>
        <w:gridCol w:w="979"/>
        <w:gridCol w:w="899"/>
        <w:gridCol w:w="914"/>
        <w:gridCol w:w="959"/>
        <w:gridCol w:w="1103"/>
        <w:gridCol w:w="1140"/>
        <w:gridCol w:w="1338"/>
        <w:gridCol w:w="1889"/>
      </w:tblGrid>
      <w:tr w:rsidR="005D4F1C" w:rsidRPr="005D4F1C" w14:paraId="1C3C614C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EE0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9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A13A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8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0E58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9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3440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95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60A1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11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E698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330F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Asian or Pacific Islander</w:t>
            </w:r>
          </w:p>
        </w:tc>
        <w:tc>
          <w:tcPr>
            <w:tcW w:w="13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A54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188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BA0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panic or Latino</w:t>
            </w:r>
          </w:p>
        </w:tc>
      </w:tr>
      <w:tr w:rsidR="005D4F1C" w:rsidRPr="005D4F1C" w14:paraId="029EB7D0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D695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FFCF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889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749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576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C099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313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9BB7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638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92E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54A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EB37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704B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</w:tr>
      <w:tr w:rsidR="005D4F1C" w:rsidRPr="005D4F1C" w14:paraId="27D8F1F2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FE4A0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9DEF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468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C332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946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23AB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522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2CA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176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8E88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57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D987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1E54F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E2B6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</w:tr>
      <w:tr w:rsidR="005D4F1C" w:rsidRPr="005D4F1C" w14:paraId="62D671D1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6980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2F72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509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F2B0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029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73031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480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B39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185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0B55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A1AC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14F0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1B57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5D4F1C" w:rsidRPr="005D4F1C" w14:paraId="12E59883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9468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74711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997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2EEA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338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2A1CB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659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D4E9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598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D893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6EF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A9B5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6027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5D4F1C" w:rsidRPr="005D4F1C" w14:paraId="49EE8101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1885E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4A3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425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826B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941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2317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484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098B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008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E9ED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F433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365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6365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</w:tr>
      <w:tr w:rsidR="005D4F1C" w:rsidRPr="005D4F1C" w14:paraId="436099D4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7F18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8E28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104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6B71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681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A149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423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3CF2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736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EC1C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D4C2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06CD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DC055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68</w:t>
            </w:r>
          </w:p>
        </w:tc>
      </w:tr>
      <w:tr w:rsidR="005D4F1C" w:rsidRPr="005D4F1C" w14:paraId="1BD9A4FB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A3CD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D1AB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827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F695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126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FAF0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701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A697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330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E11C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C63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50296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1CB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05</w:t>
            </w:r>
          </w:p>
        </w:tc>
      </w:tr>
      <w:tr w:rsidR="005D4F1C" w:rsidRPr="005D4F1C" w14:paraId="63CC1E02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AECE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7F2AD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958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B5A8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272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D313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686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586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417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240E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1118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A043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0973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28</w:t>
            </w:r>
          </w:p>
        </w:tc>
      </w:tr>
      <w:tr w:rsidR="005D4F1C" w:rsidRPr="005D4F1C" w14:paraId="7C354B8A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80F6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4236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357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02F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501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DAA2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856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4E0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730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601B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DB984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D9F6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881FE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39</w:t>
            </w:r>
          </w:p>
        </w:tc>
      </w:tr>
      <w:tr w:rsidR="005D4F1C" w:rsidRPr="005D4F1C" w14:paraId="7274C675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FE95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874E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572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A36E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646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5A475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26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EB5C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871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FAA5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5D34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6E2D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A9699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76</w:t>
            </w:r>
          </w:p>
        </w:tc>
      </w:tr>
      <w:tr w:rsidR="005D4F1C" w:rsidRPr="005D4F1C" w14:paraId="0B7C6D08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E788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91CC6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282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B2F3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306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FE3E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76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68C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590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9E3B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F68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EBB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E67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19</w:t>
            </w:r>
          </w:p>
        </w:tc>
      </w:tr>
      <w:tr w:rsidR="005D4F1C" w:rsidRPr="005D4F1C" w14:paraId="083AE099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F7A1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A8D7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5223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18C9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891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B0A1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332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0008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328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04C5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05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ECDD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BE8E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2D5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69</w:t>
            </w:r>
          </w:p>
        </w:tc>
      </w:tr>
      <w:tr w:rsidR="005D4F1C" w:rsidRPr="005D4F1C" w14:paraId="4EECB587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714F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D0BB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5983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77B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362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C4E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621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8FD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063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2791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98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BDBA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6FC1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12D4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</w:p>
        </w:tc>
      </w:tr>
      <w:tr w:rsidR="005D4F1C" w:rsidRPr="005D4F1C" w14:paraId="0FA605C2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FCE61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2F4D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497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7ADB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723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DFA4D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774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291E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366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4630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7AC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85E5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7E76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63</w:t>
            </w:r>
          </w:p>
        </w:tc>
      </w:tr>
      <w:tr w:rsidR="005D4F1C" w:rsidRPr="005D4F1C" w14:paraId="06D483B8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78B7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F14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697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2ED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647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4BF3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050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86A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505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438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43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505F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284E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1B09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5D4F1C" w:rsidRPr="005D4F1C" w14:paraId="79A627CB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CDD0B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D7A2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7044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55EA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701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BFC3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343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786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721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0938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41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87B8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6FF6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1B0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</w:tr>
      <w:tr w:rsidR="005D4F1C" w:rsidRPr="005D4F1C" w14:paraId="24BA6E60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17CF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346D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7355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0F0A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927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E2FD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428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ECCF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895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98C7A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28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2F97C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D6B0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5EDF6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01</w:t>
            </w:r>
          </w:p>
        </w:tc>
      </w:tr>
      <w:tr w:rsidR="005D4F1C" w:rsidRPr="005D4F1C" w14:paraId="3D402009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9283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F8FA4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874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590D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266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354C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608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88F7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394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3B58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42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7967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53E2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F65D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</w:tr>
      <w:tr w:rsidR="005D4F1C" w:rsidRPr="005D4F1C" w14:paraId="484835CB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9D46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588A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5774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8020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556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18E9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218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839D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420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F675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25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CC28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17E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5D57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40</w:t>
            </w:r>
          </w:p>
        </w:tc>
      </w:tr>
      <w:tr w:rsidR="005D4F1C" w:rsidRPr="005D4F1C" w14:paraId="51BE80DC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493C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5E36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978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1C36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883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2303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095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0B11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636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572DB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81248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2926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983B7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17</w:t>
            </w:r>
          </w:p>
        </w:tc>
      </w:tr>
      <w:tr w:rsidR="005D4F1C" w:rsidRPr="005D4F1C" w14:paraId="6D57F8B1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250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DFA1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5916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070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301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BBE85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615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DB08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339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F9A06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42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8B713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28C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5C41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73</w:t>
            </w:r>
          </w:p>
        </w:tc>
      </w:tr>
      <w:tr w:rsidR="005D4F1C" w:rsidRPr="005D4F1C" w14:paraId="0982664E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C934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97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A600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7377</w:t>
            </w:r>
          </w:p>
        </w:tc>
        <w:tc>
          <w:tcPr>
            <w:tcW w:w="89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2116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732</w:t>
            </w:r>
          </w:p>
        </w:tc>
        <w:tc>
          <w:tcPr>
            <w:tcW w:w="91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3879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645</w:t>
            </w:r>
          </w:p>
        </w:tc>
        <w:tc>
          <w:tcPr>
            <w:tcW w:w="95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5BBD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331</w:t>
            </w:r>
          </w:p>
        </w:tc>
        <w:tc>
          <w:tcPr>
            <w:tcW w:w="110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511D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11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9FE9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133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A86AA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152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30</w:t>
            </w:r>
          </w:p>
        </w:tc>
      </w:tr>
      <w:tr w:rsidR="005D4F1C" w:rsidRPr="005D4F1C" w14:paraId="20883133" w14:textId="77777777" w:rsidTr="005D4F1C">
        <w:trPr>
          <w:trHeight w:val="315"/>
        </w:trPr>
        <w:tc>
          <w:tcPr>
            <w:tcW w:w="1042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B72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7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1093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1,106</w:t>
            </w:r>
          </w:p>
        </w:tc>
        <w:tc>
          <w:tcPr>
            <w:tcW w:w="89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AC85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1,351</w:t>
            </w:r>
          </w:p>
        </w:tc>
        <w:tc>
          <w:tcPr>
            <w:tcW w:w="91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3764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9,755</w:t>
            </w:r>
          </w:p>
        </w:tc>
        <w:tc>
          <w:tcPr>
            <w:tcW w:w="95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DA47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9,277</w:t>
            </w:r>
          </w:p>
        </w:tc>
        <w:tc>
          <w:tcPr>
            <w:tcW w:w="1103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B29D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,835</w:t>
            </w:r>
          </w:p>
        </w:tc>
        <w:tc>
          <w:tcPr>
            <w:tcW w:w="114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026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,170</w:t>
            </w:r>
          </w:p>
        </w:tc>
        <w:tc>
          <w:tcPr>
            <w:tcW w:w="1338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D1AD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30</w:t>
            </w:r>
          </w:p>
        </w:tc>
        <w:tc>
          <w:tcPr>
            <w:tcW w:w="1889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C069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,333</w:t>
            </w:r>
          </w:p>
        </w:tc>
      </w:tr>
    </w:tbl>
    <w:p w14:paraId="23D440F4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457162A1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20CC98CC" w14:textId="3CD9E8FD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2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roke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related Mortality, Stratified by Place of Death in Older Adults with Atrial Fibrillation in the United States, 1999 to 2020</w:t>
      </w:r>
    </w:p>
    <w:tbl>
      <w:tblPr>
        <w:tblW w:w="9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7"/>
        <w:gridCol w:w="2395"/>
        <w:gridCol w:w="2610"/>
        <w:gridCol w:w="1800"/>
        <w:gridCol w:w="1260"/>
      </w:tblGrid>
      <w:tr w:rsidR="005D4F1C" w:rsidRPr="005D4F1C" w14:paraId="389C6F09" w14:textId="77777777" w:rsidTr="005D4F1C">
        <w:trPr>
          <w:trHeight w:val="315"/>
        </w:trPr>
        <w:tc>
          <w:tcPr>
            <w:tcW w:w="98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3B8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ths</w:t>
            </w:r>
          </w:p>
        </w:tc>
      </w:tr>
      <w:tr w:rsidR="005D4F1C" w:rsidRPr="005D4F1C" w14:paraId="191CCAC9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C6EF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979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al Facilit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62B4A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rsing Home/Long-term Care Facil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8EB7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spic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2F1A9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ome</w:t>
            </w:r>
          </w:p>
        </w:tc>
      </w:tr>
      <w:tr w:rsidR="005D4F1C" w:rsidRPr="005D4F1C" w14:paraId="44ED8CFF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C3B0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0D29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56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A841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85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9C73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C82A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216</w:t>
            </w:r>
          </w:p>
        </w:tc>
      </w:tr>
      <w:tr w:rsidR="005D4F1C" w:rsidRPr="005D4F1C" w14:paraId="564F6DDB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46F9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93FC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77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F6FD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4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30CD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127C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48</w:t>
            </w:r>
          </w:p>
        </w:tc>
      </w:tr>
      <w:tr w:rsidR="005D4F1C" w:rsidRPr="005D4F1C" w14:paraId="6725C692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65AE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927E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65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DA62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02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C3E6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3A10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54</w:t>
            </w:r>
          </w:p>
        </w:tc>
      </w:tr>
      <w:tr w:rsidR="005D4F1C" w:rsidRPr="005D4F1C" w14:paraId="36D20931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FAC2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D0BB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77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775B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11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C18E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4B9A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50</w:t>
            </w:r>
          </w:p>
        </w:tc>
      </w:tr>
      <w:tr w:rsidR="005D4F1C" w:rsidRPr="005D4F1C" w14:paraId="1B2FE44C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75D0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82F7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38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2510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83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B877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86E6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37</w:t>
            </w:r>
          </w:p>
        </w:tc>
      </w:tr>
      <w:tr w:rsidR="005D4F1C" w:rsidRPr="005D4F1C" w14:paraId="4FD19A2E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5F5A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DCA6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20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0BB1B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62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E2FA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5B4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35</w:t>
            </w:r>
          </w:p>
        </w:tc>
      </w:tr>
      <w:tr w:rsidR="005D4F1C" w:rsidRPr="005D4F1C" w14:paraId="3FFC1944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4B32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A7E5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38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EBEC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0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8CD7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E9EB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761</w:t>
            </w:r>
          </w:p>
        </w:tc>
      </w:tr>
      <w:tr w:rsidR="005D4F1C" w:rsidRPr="005D4F1C" w14:paraId="55DEDCD5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21B6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2D04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42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300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83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8362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72B6E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781</w:t>
            </w:r>
          </w:p>
        </w:tc>
      </w:tr>
      <w:tr w:rsidR="005D4F1C" w:rsidRPr="005D4F1C" w14:paraId="0A16AADD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AC45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A820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53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B83F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76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2556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30C9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5</w:t>
            </w:r>
          </w:p>
        </w:tc>
      </w:tr>
      <w:tr w:rsidR="005D4F1C" w:rsidRPr="005D4F1C" w14:paraId="568D8545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A5A7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A8E9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49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D367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68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F0D2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88B8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71</w:t>
            </w:r>
          </w:p>
        </w:tc>
      </w:tr>
      <w:tr w:rsidR="005D4F1C" w:rsidRPr="005D4F1C" w14:paraId="5369BB32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E8FF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6DAA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25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E977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4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5EB4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EDE7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63</w:t>
            </w:r>
          </w:p>
        </w:tc>
      </w:tr>
      <w:tr w:rsidR="005D4F1C" w:rsidRPr="005D4F1C" w14:paraId="40100987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F54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A6AF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55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6F95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78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27AC5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B282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348</w:t>
            </w:r>
          </w:p>
        </w:tc>
      </w:tr>
      <w:tr w:rsidR="005D4F1C" w:rsidRPr="005D4F1C" w14:paraId="4622AE82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A641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F33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69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73A7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6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A289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7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4086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535</w:t>
            </w:r>
          </w:p>
        </w:tc>
      </w:tr>
      <w:tr w:rsidR="005D4F1C" w:rsidRPr="005D4F1C" w14:paraId="5420AA2A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D845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A287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75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0100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89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508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4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AF75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704</w:t>
            </w:r>
          </w:p>
        </w:tc>
      </w:tr>
      <w:tr w:rsidR="005D4F1C" w:rsidRPr="005D4F1C" w14:paraId="157E0942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CDF0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409B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76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5C85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97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02713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D2D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826</w:t>
            </w:r>
          </w:p>
        </w:tc>
      </w:tr>
      <w:tr w:rsidR="005D4F1C" w:rsidRPr="005D4F1C" w14:paraId="06DCA098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5D90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D2E5C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72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540F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14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C09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0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C224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950</w:t>
            </w:r>
          </w:p>
        </w:tc>
      </w:tr>
      <w:tr w:rsidR="005D4F1C" w:rsidRPr="005D4F1C" w14:paraId="0D0DD553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0998A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2D3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84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5419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09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1DB9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8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2810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026</w:t>
            </w:r>
          </w:p>
        </w:tc>
      </w:tr>
      <w:tr w:rsidR="005D4F1C" w:rsidRPr="005D4F1C" w14:paraId="2B13F183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D7F7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F8F1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67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101D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70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FFCC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72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050A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141</w:t>
            </w:r>
          </w:p>
        </w:tc>
      </w:tr>
      <w:tr w:rsidR="005D4F1C" w:rsidRPr="005D4F1C" w14:paraId="3012B961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5016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301C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,88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87F8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71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20E2B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63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55DF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991</w:t>
            </w:r>
          </w:p>
        </w:tc>
      </w:tr>
      <w:tr w:rsidR="005D4F1C" w:rsidRPr="005D4F1C" w14:paraId="142E5346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E804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AF21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,599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52F5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380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86338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45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2FB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029</w:t>
            </w:r>
          </w:p>
        </w:tc>
      </w:tr>
      <w:tr w:rsidR="005D4F1C" w:rsidRPr="005D4F1C" w14:paraId="609C876C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D711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8057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27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7D54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31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E77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5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2171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222</w:t>
            </w:r>
          </w:p>
        </w:tc>
      </w:tr>
      <w:tr w:rsidR="005D4F1C" w:rsidRPr="005D4F1C" w14:paraId="2F2674BC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431A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25B7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,86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CB9A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12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C180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5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1EFB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137</w:t>
            </w:r>
          </w:p>
        </w:tc>
      </w:tr>
      <w:tr w:rsidR="005D4F1C" w:rsidRPr="005D4F1C" w14:paraId="4EA2D9FA" w14:textId="77777777" w:rsidTr="005D4F1C">
        <w:trPr>
          <w:trHeight w:val="315"/>
        </w:trPr>
        <w:tc>
          <w:tcPr>
            <w:tcW w:w="1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912A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E9A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3,10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801A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5,15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36B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,4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2ED3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,530</w:t>
            </w:r>
          </w:p>
        </w:tc>
      </w:tr>
    </w:tbl>
    <w:p w14:paraId="58912FD9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54E5847A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041824B3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2D449B7B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3C0D76DB" w14:textId="7280C8BA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3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nnual percent change (APC) of Stroke related Age-Adjusted Mortality Rates per 100,000 in Older Adults with Atrial Fibrillation in the United States, 1999 to 2020</w:t>
      </w:r>
    </w:p>
    <w:p w14:paraId="6B9579BC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3987"/>
        <w:gridCol w:w="2464"/>
      </w:tblGrid>
      <w:tr w:rsidR="005D4F1C" w:rsidRPr="005D4F1C" w14:paraId="61BE4A4B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8001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Year Interval 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81AB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C (95% CI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6C13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D4F1C" w:rsidRPr="005D4F1C" w14:paraId="78BA41D9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502D3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5D4F1C" w:rsidRPr="005D4F1C" w14:paraId="367B1A1A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7D22F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2037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95 (-2.45 to -0.4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BC17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43059A87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51FA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7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D0D9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39 (-0.07 to 1.8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EEFE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103179</w:t>
            </w:r>
          </w:p>
        </w:tc>
      </w:tr>
      <w:tr w:rsidR="005D4F1C" w:rsidRPr="005D4F1C" w14:paraId="6410B133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5F65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79A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7.22 (-8.86 to -4.9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9647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0D5843F6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AEEB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569C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98 (1.66 to 7.9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7DC3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5D4F1C" w:rsidRPr="005D4F1C" w14:paraId="79E1A929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33F243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</w:tr>
      <w:tr w:rsidR="005D4F1C" w:rsidRPr="005D4F1C" w14:paraId="5E028BF8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38C4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90F0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1.15 (-2.30 to -0.5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16E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57BECF3A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081D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8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40BE6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.12 (0.43 to 3.3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699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5D4F1C" w:rsidRPr="005D4F1C" w14:paraId="74B78A29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20BE4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0C4A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5.40 (-7.26 to -3.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5BF4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1A090923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3C4DC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0303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35 (4.59 to 11.7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7A4C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70EB65D2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048F2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</w:tr>
      <w:tr w:rsidR="005D4F1C" w:rsidRPr="005D4F1C" w14:paraId="1B8DCDFA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AE177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5D7C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26 (-0.50 to 0.0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336E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73985</w:t>
            </w:r>
          </w:p>
        </w:tc>
      </w:tr>
      <w:tr w:rsidR="005D4F1C" w:rsidRPr="005D4F1C" w14:paraId="456F2C95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3C10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B198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8.10 (-9.86 to -4.8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5162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19196</w:t>
            </w:r>
          </w:p>
        </w:tc>
      </w:tr>
      <w:tr w:rsidR="005D4F1C" w:rsidRPr="005D4F1C" w14:paraId="0790311E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E313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3B43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04 (-2.21 to 7.1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A5B7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185163</w:t>
            </w:r>
          </w:p>
        </w:tc>
      </w:tr>
      <w:tr w:rsidR="005D4F1C" w:rsidRPr="005D4F1C" w14:paraId="6F9A4985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8F4F6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White</w:t>
            </w:r>
          </w:p>
        </w:tc>
      </w:tr>
      <w:tr w:rsidR="005D4F1C" w:rsidRPr="005D4F1C" w14:paraId="117160AB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3707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DAC7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75 (-1.64 to -0.3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D3B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7C0580C6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6438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8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A8AB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89 (0.31 to 2.3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81FB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5D4F1C" w:rsidRPr="005D4F1C" w14:paraId="2ABC6073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A2F3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61C0B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7.40 (-8.82 to -5.3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2B432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33ED3EF3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CEC7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8CF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2 (2.40 to 8.1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A954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5D4F1C" w:rsidRPr="005D4F1C" w14:paraId="79237DB0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4C3AD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Black or African American</w:t>
            </w:r>
          </w:p>
        </w:tc>
      </w:tr>
      <w:tr w:rsidR="005D4F1C" w:rsidRPr="005D4F1C" w14:paraId="48D90AB7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9D1D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3ACD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09 (-2.62 to 2.6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9E9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441512</w:t>
            </w:r>
          </w:p>
        </w:tc>
      </w:tr>
      <w:tr w:rsidR="005D4F1C" w:rsidRPr="005D4F1C" w14:paraId="24CEE498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CE81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0C3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9 (0.02 to 11.6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6419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4839</w:t>
            </w:r>
          </w:p>
        </w:tc>
      </w:tr>
      <w:tr w:rsidR="005D4F1C" w:rsidRPr="005D4F1C" w14:paraId="01247834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4718A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American Indian or Alaska Native</w:t>
            </w:r>
          </w:p>
        </w:tc>
      </w:tr>
      <w:tr w:rsidR="005D4F1C" w:rsidRPr="005D4F1C" w14:paraId="4B3C9B3E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417C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1835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.49 (0.20 to 7.2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96A3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26395</w:t>
            </w:r>
          </w:p>
        </w:tc>
      </w:tr>
      <w:tr w:rsidR="005D4F1C" w:rsidRPr="005D4F1C" w14:paraId="467FBD4D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C7CA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4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6F86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5.19 (-15.19 to -1.1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D5147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3199</w:t>
            </w:r>
          </w:p>
        </w:tc>
      </w:tr>
      <w:tr w:rsidR="005D4F1C" w:rsidRPr="005D4F1C" w14:paraId="3DC216E8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E0E29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panic or Latino</w:t>
            </w:r>
          </w:p>
        </w:tc>
      </w:tr>
      <w:tr w:rsidR="005D4F1C" w:rsidRPr="005D4F1C" w14:paraId="77D745E1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59E3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39F5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53 (0.01 to 1.3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3992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46791</w:t>
            </w:r>
          </w:p>
        </w:tc>
      </w:tr>
      <w:tr w:rsidR="005D4F1C" w:rsidRPr="005D4F1C" w14:paraId="30C0E0D6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0CB5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5932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9.23 (-11.85 to -4.2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B5B7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16397</w:t>
            </w:r>
          </w:p>
        </w:tc>
      </w:tr>
      <w:tr w:rsidR="005D4F1C" w:rsidRPr="005D4F1C" w14:paraId="78F1F48D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E4E3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B004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46 (1.75 to 13.9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6601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27195</w:t>
            </w:r>
          </w:p>
        </w:tc>
      </w:tr>
      <w:tr w:rsidR="005D4F1C" w:rsidRPr="005D4F1C" w14:paraId="279D39C4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FB204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Asian or Pacific Islander</w:t>
            </w:r>
          </w:p>
        </w:tc>
      </w:tr>
      <w:tr w:rsidR="005D4F1C" w:rsidRPr="005D4F1C" w14:paraId="5F4E666C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BDE6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DFA1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27 (-1.55 to 13.0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FDD0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953809</w:t>
            </w:r>
          </w:p>
        </w:tc>
      </w:tr>
      <w:tr w:rsidR="005D4F1C" w:rsidRPr="005D4F1C" w14:paraId="283A181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C2F2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0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68BC1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3.03 (-10.21 to -1.6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0378B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3999</w:t>
            </w:r>
          </w:p>
        </w:tc>
      </w:tr>
      <w:tr w:rsidR="005D4F1C" w:rsidRPr="005D4F1C" w14:paraId="0F932A91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9D7A8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metropolitan areas</w:t>
            </w:r>
          </w:p>
        </w:tc>
      </w:tr>
      <w:tr w:rsidR="005D4F1C" w:rsidRPr="005D4F1C" w14:paraId="1E55459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4AA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4C34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47 (-1.29 to -0.0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4747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39192</w:t>
            </w:r>
          </w:p>
        </w:tc>
      </w:tr>
      <w:tr w:rsidR="005D4F1C" w:rsidRPr="005D4F1C" w14:paraId="3312AA6C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A65A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9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B78C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.28 (0.70 to 2.8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68AA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584DBA91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20C51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573E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4.61 (-5.85 to -3.0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CEEB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3B9F568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B246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0EB4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79 (2.37 to 7.0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DA99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5D4F1C" w:rsidRPr="005D4F1C" w14:paraId="54B03BD4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64E21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ropolitan area</w:t>
            </w:r>
          </w:p>
        </w:tc>
      </w:tr>
      <w:tr w:rsidR="005D4F1C" w:rsidRPr="005D4F1C" w14:paraId="28D8C63A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406F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BE82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1.03 (-2.67 to 0.5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50EE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5819C085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9558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7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3915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42 (-0.08 to 2.0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C446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108378</w:t>
            </w:r>
          </w:p>
        </w:tc>
      </w:tr>
      <w:tr w:rsidR="005D4F1C" w:rsidRPr="005D4F1C" w14:paraId="0D33E30F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B8D9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50EC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7.96 (-9.80 to -5.5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42E5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460DE363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A63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186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72 (2.05 to 9.0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44A9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2D0911A6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91BB8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theast region</w:t>
            </w:r>
          </w:p>
        </w:tc>
      </w:tr>
      <w:tr w:rsidR="005D4F1C" w:rsidRPr="005D4F1C" w14:paraId="4AC97B9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6E2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06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78F9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2.12 (-4.14 to -1.0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FD5C4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8798</w:t>
            </w:r>
          </w:p>
        </w:tc>
      </w:tr>
      <w:tr w:rsidR="005D4F1C" w:rsidRPr="005D4F1C" w14:paraId="187860E7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61B8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6 to 2015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9F5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.19 (0.51 to 3.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321E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17197</w:t>
            </w:r>
          </w:p>
        </w:tc>
      </w:tr>
      <w:tr w:rsidR="005D4F1C" w:rsidRPr="005D4F1C" w14:paraId="5E66BE4C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2A4A6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5D6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8.36 (-10.80 to -4.9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60DA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20396</w:t>
            </w:r>
          </w:p>
        </w:tc>
      </w:tr>
      <w:tr w:rsidR="005D4F1C" w:rsidRPr="005D4F1C" w14:paraId="51980202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F426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326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41 (-1.34 to 8.9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F9EB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94381</w:t>
            </w:r>
          </w:p>
        </w:tc>
      </w:tr>
      <w:tr w:rsidR="005D4F1C" w:rsidRPr="005D4F1C" w14:paraId="29E831C8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91DD6B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th region</w:t>
            </w:r>
          </w:p>
        </w:tc>
      </w:tr>
      <w:tr w:rsidR="005D4F1C" w:rsidRPr="005D4F1C" w14:paraId="3B1A5D2C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A8C5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75BDE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80 (-2.30 to -0.4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3A69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9598</w:t>
            </w:r>
          </w:p>
        </w:tc>
      </w:tr>
      <w:tr w:rsidR="005D4F1C" w:rsidRPr="005D4F1C" w14:paraId="1FA04741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53FE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09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21F98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48 (-0.20 to 2.5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EA4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167566</w:t>
            </w:r>
          </w:p>
        </w:tc>
      </w:tr>
      <w:tr w:rsidR="005D4F1C" w:rsidRPr="005D4F1C" w14:paraId="072B924D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A42D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2C46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6.42 (-8.12 to -4.2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74F01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0001</w:t>
            </w:r>
          </w:p>
        </w:tc>
      </w:tr>
      <w:tr w:rsidR="005D4F1C" w:rsidRPr="005D4F1C" w14:paraId="6C64FF5F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855B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BFFE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6 (2.91 to 9.8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4246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5D4F1C" w:rsidRPr="005D4F1C" w14:paraId="66E3F682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5C0D7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dwest region</w:t>
            </w:r>
          </w:p>
        </w:tc>
      </w:tr>
      <w:tr w:rsidR="005D4F1C" w:rsidRPr="005D4F1C" w14:paraId="56F1EF8A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74C38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20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EC86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42 (-0.85 to 0.0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AB22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56789</w:t>
            </w:r>
          </w:p>
        </w:tc>
      </w:tr>
      <w:tr w:rsidR="005D4F1C" w:rsidRPr="005D4F1C" w14:paraId="2555B729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F6BC2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st region</w:t>
            </w:r>
          </w:p>
        </w:tc>
      </w:tr>
      <w:tr w:rsidR="005D4F1C" w:rsidRPr="005D4F1C" w14:paraId="53CA9491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6076E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999 to 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DB7E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0.43 (-0.77 to 0.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435A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91182</w:t>
            </w:r>
          </w:p>
        </w:tc>
      </w:tr>
      <w:tr w:rsidR="005D4F1C" w:rsidRPr="005D4F1C" w14:paraId="65E6EDC1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25D2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5 to 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CD7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-8.70 (-11.06 to -0.6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70CE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026395</w:t>
            </w:r>
          </w:p>
        </w:tc>
      </w:tr>
      <w:tr w:rsidR="005D4F1C" w:rsidRPr="005D4F1C" w14:paraId="363E2B2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BFE4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2018 to 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692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48 (-4.33 to 8.2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75A4C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0.155969</w:t>
            </w:r>
          </w:p>
        </w:tc>
      </w:tr>
      <w:tr w:rsidR="005D4F1C" w:rsidRPr="005D4F1C" w14:paraId="1C55CBCA" w14:textId="77777777" w:rsidTr="005D4F1C">
        <w:trPr>
          <w:trHeight w:val="315"/>
        </w:trPr>
        <w:tc>
          <w:tcPr>
            <w:tcW w:w="0" w:type="auto"/>
            <w:gridSpan w:val="3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09282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APC = annual percent change; NH = non-Hispanic; * Indicates that the annual percentage change (APC) is significantly different from zero at α = 0.05. AAMR = age-adjusted mortality rate.</w:t>
            </w:r>
          </w:p>
        </w:tc>
      </w:tr>
    </w:tbl>
    <w:p w14:paraId="2277CEA4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693F1D47" w14:textId="38F03728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4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Overall and Sex‐Stratified Stroke related Age-Adjusted Mortality Rates per 100,000 in Older Adults with Atrial Fibrillation in the United States, 1999 to 2020</w:t>
      </w:r>
    </w:p>
    <w:p w14:paraId="4F1AF08A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2610"/>
        <w:gridCol w:w="2700"/>
        <w:gridCol w:w="2700"/>
      </w:tblGrid>
      <w:tr w:rsidR="005D4F1C" w:rsidRPr="005D4F1C" w14:paraId="6C1C7F26" w14:textId="77777777" w:rsidTr="005D4F1C">
        <w:trPr>
          <w:trHeight w:val="315"/>
        </w:trPr>
        <w:tc>
          <w:tcPr>
            <w:tcW w:w="9355" w:type="dxa"/>
            <w:gridSpan w:val="4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6EB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5D4F1C" w:rsidRPr="005D4F1C" w14:paraId="19AC273C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6C83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61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AF58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7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98A2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270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561F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5D4F1C" w:rsidRPr="005D4F1C" w14:paraId="4E7EC523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9EED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FD1B0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7-7.1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02C2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3-7.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FAAA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2-7.5)</w:t>
            </w:r>
          </w:p>
        </w:tc>
      </w:tr>
      <w:tr w:rsidR="005D4F1C" w:rsidRPr="005D4F1C" w14:paraId="63C8B9F8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DBB1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F1FF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4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B4DC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5-7.8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3CA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6 (7.4-7.7)</w:t>
            </w:r>
          </w:p>
        </w:tc>
      </w:tr>
      <w:tr w:rsidR="005D4F1C" w:rsidRPr="005D4F1C" w14:paraId="010F1601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35D9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99B4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7-7.1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5F81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5-7.8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A439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4-7.6)</w:t>
            </w:r>
          </w:p>
        </w:tc>
      </w:tr>
      <w:tr w:rsidR="005D4F1C" w:rsidRPr="005D4F1C" w14:paraId="276C676F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BCF4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C73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3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8A39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7-8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97FE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6 (7.5-7.8)</w:t>
            </w:r>
          </w:p>
        </w:tc>
      </w:tr>
      <w:tr w:rsidR="005D4F1C" w:rsidRPr="005D4F1C" w14:paraId="56C8ABB1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8CEB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FF21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7367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3-7.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26D5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.1-7.3)</w:t>
            </w:r>
          </w:p>
        </w:tc>
      </w:tr>
      <w:tr w:rsidR="005D4F1C" w:rsidRPr="005D4F1C" w14:paraId="3A262B3E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F9B6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908F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2-6.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AE4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7-7.3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FD39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8-7)</w:t>
            </w:r>
          </w:p>
        </w:tc>
      </w:tr>
      <w:tr w:rsidR="005D4F1C" w:rsidRPr="005D4F1C" w14:paraId="57251B38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5B10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4582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642A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2-7.5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8F2B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-7.3)</w:t>
            </w:r>
          </w:p>
        </w:tc>
      </w:tr>
      <w:tr w:rsidR="005D4F1C" w:rsidRPr="005D4F1C" w14:paraId="6362409C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2160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3C67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3-6.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268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2-7.5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E2D7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7-7.2)</w:t>
            </w:r>
          </w:p>
        </w:tc>
      </w:tr>
      <w:tr w:rsidR="005D4F1C" w:rsidRPr="005D4F1C" w14:paraId="50D7ECB9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5847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8141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5 (6.3-6.7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6783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2-7.5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DA32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7-7.2)</w:t>
            </w:r>
          </w:p>
        </w:tc>
      </w:tr>
      <w:tr w:rsidR="005D4F1C" w:rsidRPr="005D4F1C" w14:paraId="29AE09BE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156D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D439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2-6.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67DE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2-7.5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9BC0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2)</w:t>
            </w:r>
          </w:p>
        </w:tc>
      </w:tr>
      <w:tr w:rsidR="005D4F1C" w:rsidRPr="005D4F1C" w14:paraId="18B4DF23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88B4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3E0B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3 (6.1-6.5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F74C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9-7.1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F38D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7-6.9)</w:t>
            </w:r>
          </w:p>
        </w:tc>
      </w:tr>
      <w:tr w:rsidR="005D4F1C" w:rsidRPr="005D4F1C" w14:paraId="6DB2ED9B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0F05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052E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5-6.8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85A8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2-7.5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5D03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7-7.2)</w:t>
            </w:r>
          </w:p>
        </w:tc>
      </w:tr>
      <w:tr w:rsidR="005D4F1C" w:rsidRPr="005D4F1C" w14:paraId="743F881A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42A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3D78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F841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3-7.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A8B5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.1-7.4)</w:t>
            </w:r>
          </w:p>
        </w:tc>
      </w:tr>
      <w:tr w:rsidR="005D4F1C" w:rsidRPr="005D4F1C" w14:paraId="04B93B2E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539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CAC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5-6.8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548F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4-7.7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ED0A8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2-7.4)</w:t>
            </w:r>
          </w:p>
        </w:tc>
      </w:tr>
      <w:tr w:rsidR="005D4F1C" w:rsidRPr="005D4F1C" w14:paraId="63B2BDB2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0034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B14D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6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B1F4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2-7.5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A94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.1-7.3)</w:t>
            </w:r>
          </w:p>
        </w:tc>
      </w:tr>
      <w:tr w:rsidR="005D4F1C" w:rsidRPr="005D4F1C" w14:paraId="7011A5C2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4456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693C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7-7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FDE3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1-7.4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D6C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.1-7.3)</w:t>
            </w:r>
          </w:p>
        </w:tc>
      </w:tr>
      <w:tr w:rsidR="005D4F1C" w:rsidRPr="005D4F1C" w14:paraId="6ADD63C7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0FC1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A4A91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6-6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7DF5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1-7.4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04D2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7-7.2)</w:t>
            </w:r>
          </w:p>
        </w:tc>
      </w:tr>
      <w:tr w:rsidR="005D4F1C" w:rsidRPr="005D4F1C" w14:paraId="7FA83D23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9BE7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D51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6-6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8B6A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6-6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4554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7-6.9)</w:t>
            </w:r>
          </w:p>
        </w:tc>
      </w:tr>
      <w:tr w:rsidR="005D4F1C" w:rsidRPr="005D4F1C" w14:paraId="2CDA6FE6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E58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CF8F0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-6.3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AE7A1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-6.3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DFAC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.1-6.3)</w:t>
            </w:r>
          </w:p>
        </w:tc>
      </w:tr>
      <w:tr w:rsidR="005D4F1C" w:rsidRPr="005D4F1C" w14:paraId="797A0A41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3889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9C185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8 (5.7-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EBBB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6 (5.5-5.8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551E5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8 (5.7-5.9)</w:t>
            </w:r>
          </w:p>
        </w:tc>
      </w:tr>
      <w:tr w:rsidR="005D4F1C" w:rsidRPr="005D4F1C" w14:paraId="455B8DD1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85C3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26ACE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-6.3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31A1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8 (5.7-5.9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CC2D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 (5.9-6.1)</w:t>
            </w:r>
          </w:p>
        </w:tc>
      </w:tr>
      <w:tr w:rsidR="005D4F1C" w:rsidRPr="005D4F1C" w14:paraId="705AC4B4" w14:textId="77777777" w:rsidTr="005D4F1C">
        <w:trPr>
          <w:trHeight w:val="315"/>
        </w:trPr>
        <w:tc>
          <w:tcPr>
            <w:tcW w:w="13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C715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56F2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7-7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35DC6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 (5.9-6.2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4F57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4-6.5)</w:t>
            </w:r>
          </w:p>
        </w:tc>
      </w:tr>
      <w:tr w:rsidR="005D4F1C" w:rsidRPr="005D4F1C" w14:paraId="2552B8A8" w14:textId="77777777" w:rsidTr="005D4F1C">
        <w:trPr>
          <w:trHeight w:val="315"/>
        </w:trPr>
        <w:tc>
          <w:tcPr>
            <w:tcW w:w="13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916B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6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A397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6-6.6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C284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7-7.1)</w:t>
            </w:r>
          </w:p>
        </w:tc>
        <w:tc>
          <w:tcPr>
            <w:tcW w:w="27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3258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9-7)</w:t>
            </w:r>
          </w:p>
        </w:tc>
      </w:tr>
    </w:tbl>
    <w:p w14:paraId="7182C2FF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407F92CB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792F4DC9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26C80245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620BDA6B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7BC73467" w14:textId="15F6471B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  <w:r w:rsidRPr="005D4F1C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>Supplemental Table 5</w:t>
      </w:r>
      <w:r w:rsidRPr="005D4F1C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>:</w:t>
      </w:r>
      <w:r w:rsidRPr="005D4F1C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 xml:space="preserve"> Race‐Stratified Stroke</w:t>
      </w:r>
      <w:r w:rsidRPr="005D4F1C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>-</w:t>
      </w:r>
      <w:r w:rsidRPr="005D4F1C">
        <w:rPr>
          <w:rFonts w:ascii="Times New Roman" w:eastAsia="Times New Roman" w:hAnsi="Times New Roman" w:cs="Times New Roman"/>
          <w:b/>
          <w:bCs/>
          <w:color w:val="1F1F1F"/>
          <w:sz w:val="24"/>
          <w:szCs w:val="24"/>
        </w:rPr>
        <w:t>related Age-Adjusted Mortality Rates per 100,000 in Older Adults with Atrial Fibrillation in the United States, 1999 to 2020</w:t>
      </w:r>
    </w:p>
    <w:tbl>
      <w:tblPr>
        <w:tblW w:w="9900" w:type="dxa"/>
        <w:tblInd w:w="-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9"/>
        <w:gridCol w:w="1348"/>
        <w:gridCol w:w="1767"/>
        <w:gridCol w:w="2194"/>
        <w:gridCol w:w="1437"/>
        <w:gridCol w:w="2215"/>
      </w:tblGrid>
      <w:tr w:rsidR="005D4F1C" w:rsidRPr="005D4F1C" w14:paraId="2AFBB843" w14:textId="77777777" w:rsidTr="005D4F1C">
        <w:trPr>
          <w:trHeight w:val="315"/>
        </w:trPr>
        <w:tc>
          <w:tcPr>
            <w:tcW w:w="990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C38C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5D4F1C" w:rsidRPr="005D4F1C" w14:paraId="3901DD56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8A72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046B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607B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2CF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300B9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882E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H Asian or Pacific Islander</w:t>
            </w:r>
          </w:p>
        </w:tc>
      </w:tr>
      <w:tr w:rsidR="005D4F1C" w:rsidRPr="005D4F1C" w14:paraId="106BA37A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4FFC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5B02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6-7.8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4158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4 (5.0-5.8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B70F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2.9-6.7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CA0DD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9 (3.4-4.4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820E4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4 (4.6-6.2)</w:t>
            </w:r>
          </w:p>
        </w:tc>
      </w:tr>
      <w:tr w:rsidR="005D4F1C" w:rsidRPr="005D4F1C" w14:paraId="09AA569C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B2A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3BC6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8-8.1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F4D6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5.1-5.9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932A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1 (2.6-6.1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9CA9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3 (3.8-4.8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F234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8 (4.1-5.6)</w:t>
            </w:r>
          </w:p>
        </w:tc>
      </w:tr>
      <w:tr w:rsidR="005D4F1C" w:rsidRPr="005D4F1C" w14:paraId="2DA92D31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9481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01E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8 (7.7-8.0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AAD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1 (4.8-5.5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98B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3 (2.1-5.1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CEE6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4 (4.0-4.9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63A47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4 (4.6-6.1)</w:t>
            </w:r>
          </w:p>
        </w:tc>
      </w:tr>
      <w:tr w:rsidR="005D4F1C" w:rsidRPr="005D4F1C" w14:paraId="1CB8BE7E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37810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E97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0 (7.9-8.2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289A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4.9-5.7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6F6D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7 (3.1-6.8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8CB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6 (4.1-5.1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E4AC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4 (4.7-6.2)</w:t>
            </w:r>
          </w:p>
        </w:tc>
      </w:tr>
      <w:tr w:rsidR="005D4F1C" w:rsidRPr="005D4F1C" w14:paraId="6635F935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0B2B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46F7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4-7.7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429F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5.2-5.9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B333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6 (3.1-6.6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78A5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0 (3.6-4.4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2CD2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9 (4.3-5.6)</w:t>
            </w:r>
          </w:p>
        </w:tc>
      </w:tr>
      <w:tr w:rsidR="005D4F1C" w:rsidRPr="005D4F1C" w14:paraId="60153EF3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6597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41E8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2-7.4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4D0A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1 (4.7-5.5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570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0 (3.4-7.0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57C6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0 (3.6-4.5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1848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3.9-5.1)</w:t>
            </w:r>
          </w:p>
        </w:tc>
      </w:tr>
      <w:tr w:rsidR="005D4F1C" w:rsidRPr="005D4F1C" w14:paraId="79773A2E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CD44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9A0F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4-7.7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1A59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5.0-5.7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939C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9 (2.5-5.6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9CD6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2 (3.8-4.6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8A60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1 (4.4-5.7)</w:t>
            </w:r>
          </w:p>
        </w:tc>
      </w:tr>
      <w:tr w:rsidR="005D4F1C" w:rsidRPr="005D4F1C" w14:paraId="6FDAB332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FE17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A25B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3-7.6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6BFD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0 (4.6-5.3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F98D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9 (4.2-8.0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7284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1 (3.7-4.5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1CBF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4.8-6.1)</w:t>
            </w:r>
          </w:p>
        </w:tc>
      </w:tr>
      <w:tr w:rsidR="005D4F1C" w:rsidRPr="005D4F1C" w14:paraId="34AE1229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1977A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0307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3-7.6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0F7B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5.1-5.9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AF1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3.1-6.4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90DE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0 (3.6-4.4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7A1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1 (4.5-5.7)</w:t>
            </w:r>
          </w:p>
        </w:tc>
      </w:tr>
      <w:tr w:rsidR="005D4F1C" w:rsidRPr="005D4F1C" w14:paraId="5D28972C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B833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4AF8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3-7.6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F189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5.1-5.8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E98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8 (3.3-6.6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452E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1 (3.8-4.5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C43F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9 (4.3-5.5)</w:t>
            </w:r>
          </w:p>
        </w:tc>
      </w:tr>
      <w:tr w:rsidR="005D4F1C" w:rsidRPr="005D4F1C" w14:paraId="74AE316C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C6C8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BF59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.0-7.3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A9D5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9 (4.6-5.3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3F9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0 (2.7-5.7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232F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3 (3.9-4.6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48E60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6 (4.0-5.1)</w:t>
            </w:r>
          </w:p>
        </w:tc>
      </w:tr>
      <w:tr w:rsidR="005D4F1C" w:rsidRPr="005D4F1C" w14:paraId="61F87757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AFEF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4E20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3-7.6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060F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4 (5.0-5.7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74BA9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3.8-7.3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660E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4.2-4.9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FA2E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4.9-6.1)</w:t>
            </w:r>
          </w:p>
        </w:tc>
      </w:tr>
      <w:tr w:rsidR="005D4F1C" w:rsidRPr="005D4F1C" w14:paraId="04B37392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72A2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838E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6-7.8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C255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1 (4.7-5.4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90C38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3.9-7.2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A254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4 (4.0-4.7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4EBB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8 (4.3-5.3)</w:t>
            </w:r>
          </w:p>
        </w:tc>
      </w:tr>
      <w:tr w:rsidR="005D4F1C" w:rsidRPr="005D4F1C" w14:paraId="4DA95DB6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6562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A3CD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6-7.8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D7FA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7 (5.4-6.1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6878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7 (3.4-6.3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919E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4.1-4.8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4B6E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4.0-5.0)</w:t>
            </w:r>
          </w:p>
        </w:tc>
      </w:tr>
      <w:tr w:rsidR="005D4F1C" w:rsidRPr="005D4F1C" w14:paraId="35E3E935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CE5E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BF5F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6-7.8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860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6 (5.2-5.9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637F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4.0-7.0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CFD7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3 (3.9-4.6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24D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7 (4.2-5.2)</w:t>
            </w:r>
          </w:p>
        </w:tc>
      </w:tr>
      <w:tr w:rsidR="005D4F1C" w:rsidRPr="005D4F1C" w14:paraId="3972E645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7675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8F0F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5-7.8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079B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5.0-5.6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B0B0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7 (4.3-7.4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2A3F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7 (4.3-5.0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9432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4 (4.0-4.9)</w:t>
            </w:r>
          </w:p>
        </w:tc>
      </w:tr>
      <w:tr w:rsidR="005D4F1C" w:rsidRPr="005D4F1C" w14:paraId="6F308AB2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8C58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D909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5-7.8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01F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5.1-5.8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1C80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3 (3.2-5.7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46A7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4 (4.1-4.8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47B7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3 (3.9-4.7)</w:t>
            </w:r>
          </w:p>
        </w:tc>
      </w:tr>
      <w:tr w:rsidR="005D4F1C" w:rsidRPr="005D4F1C" w14:paraId="44AE2DB7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5B70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BD58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2-7.4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B35D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5.0-5.7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C7F5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0 (3.8-6.5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E4CC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2 (3.9-4.5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53BA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4.0-4.9)</w:t>
            </w:r>
          </w:p>
        </w:tc>
      </w:tr>
      <w:tr w:rsidR="005D4F1C" w:rsidRPr="005D4F1C" w14:paraId="1D282CE7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C9A3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567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6-6.8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70DB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1 (4.8-5.4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851A6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3 (3.2-5.6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3298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7 (3.4-4.0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DE64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6 (3.3-4.0)</w:t>
            </w:r>
          </w:p>
        </w:tc>
      </w:tr>
      <w:tr w:rsidR="005D4F1C" w:rsidRPr="005D4F1C" w14:paraId="0C05C94C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F5E1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9F0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.1-6.3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D1F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0 (4.7-5.3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983C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7 (3.6-6.1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1BC7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4 (3.1-3.6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70F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3 (3.0-3.6)</w:t>
            </w:r>
          </w:p>
        </w:tc>
      </w:tr>
      <w:tr w:rsidR="005D4F1C" w:rsidRPr="005D4F1C" w14:paraId="4E091D6F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8275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D976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5 (6.3-6.6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AE3C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5.0-5.6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FF67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2 (2.3-4.3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E480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5 (3.3-3.8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D516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0 (3.6-4.3)</w:t>
            </w:r>
          </w:p>
        </w:tc>
      </w:tr>
      <w:tr w:rsidR="005D4F1C" w:rsidRPr="005D4F1C" w14:paraId="6682F222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B01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7F42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8-7.0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DC2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5.9-6.5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C1BC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1 (3.1-5.2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1EA2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0 (3.8-4.3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0734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3.9 (3.5-4.2)</w:t>
            </w:r>
          </w:p>
        </w:tc>
      </w:tr>
      <w:tr w:rsidR="005D4F1C" w:rsidRPr="005D4F1C" w14:paraId="3578185C" w14:textId="77777777" w:rsidTr="005D4F1C">
        <w:trPr>
          <w:trHeight w:val="315"/>
        </w:trPr>
        <w:tc>
          <w:tcPr>
            <w:tcW w:w="93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FAE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34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9A07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4-7.4)</w:t>
            </w:r>
          </w:p>
        </w:tc>
        <w:tc>
          <w:tcPr>
            <w:tcW w:w="1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D338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4 (5.3-5.4)</w:t>
            </w:r>
          </w:p>
        </w:tc>
        <w:tc>
          <w:tcPr>
            <w:tcW w:w="219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9E43B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6 (4.3-4.9)</w:t>
            </w:r>
          </w:p>
        </w:tc>
        <w:tc>
          <w:tcPr>
            <w:tcW w:w="14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97B6F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1 (4.1-4.2)</w:t>
            </w:r>
          </w:p>
        </w:tc>
        <w:tc>
          <w:tcPr>
            <w:tcW w:w="22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3F20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5 (4.4-4.6)</w:t>
            </w:r>
          </w:p>
        </w:tc>
      </w:tr>
      <w:tr w:rsidR="005D4F1C" w:rsidRPr="005D4F1C" w14:paraId="731EA059" w14:textId="77777777" w:rsidTr="005D4F1C">
        <w:trPr>
          <w:trHeight w:val="315"/>
        </w:trPr>
        <w:tc>
          <w:tcPr>
            <w:tcW w:w="9900" w:type="dxa"/>
            <w:gridSpan w:val="6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B4EE5" w14:textId="77777777" w:rsidR="005D4F1C" w:rsidRPr="005D4F1C" w:rsidRDefault="005D4F1C" w:rsidP="00741B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H = non-Hispanic. </w:t>
            </w:r>
          </w:p>
        </w:tc>
      </w:tr>
    </w:tbl>
    <w:p w14:paraId="78FA6B84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39FBAA74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06C6F597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19C86658" w14:textId="5CBC9FA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6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roke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related Age-Adjusted Mortality Rates per 100,000, Stratified by States in Older Adults with Atrial Fibrillation, in the United States, 1999 to 2020</w:t>
      </w:r>
    </w:p>
    <w:p w14:paraId="380AF232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5"/>
        <w:gridCol w:w="5670"/>
      </w:tblGrid>
      <w:tr w:rsidR="005D4F1C" w:rsidRPr="005D4F1C" w14:paraId="2A47D0AF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624D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e</w:t>
            </w:r>
          </w:p>
        </w:tc>
        <w:tc>
          <w:tcPr>
            <w:tcW w:w="5670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0B47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5D4F1C" w:rsidRPr="005D4F1C" w14:paraId="1E34174E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D9D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B54E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8-7.2)</w:t>
            </w:r>
          </w:p>
        </w:tc>
      </w:tr>
      <w:tr w:rsidR="005D4F1C" w:rsidRPr="005D4F1C" w14:paraId="22E47C28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EBD7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7458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.8 (8.9-10.6)</w:t>
            </w:r>
          </w:p>
        </w:tc>
      </w:tr>
      <w:tr w:rsidR="005D4F1C" w:rsidRPr="005D4F1C" w14:paraId="2532A741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BD20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4A1D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9 (4.7-5)</w:t>
            </w:r>
          </w:p>
        </w:tc>
      </w:tr>
      <w:tr w:rsidR="005D4F1C" w:rsidRPr="005D4F1C" w14:paraId="23781CE1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727C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DDB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8 (5.6-6)</w:t>
            </w:r>
          </w:p>
        </w:tc>
      </w:tr>
      <w:tr w:rsidR="005D4F1C" w:rsidRPr="005D4F1C" w14:paraId="3A0B0998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F89FC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59BE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8.1-8.2)</w:t>
            </w:r>
          </w:p>
        </w:tc>
      </w:tr>
      <w:tr w:rsidR="005D4F1C" w:rsidRPr="005D4F1C" w14:paraId="4B782242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BDEC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ECBA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4-6.8)</w:t>
            </w:r>
          </w:p>
        </w:tc>
      </w:tr>
      <w:tr w:rsidR="005D4F1C" w:rsidRPr="005D4F1C" w14:paraId="4F759AF7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70E3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98F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6 (7.4-7.8)</w:t>
            </w:r>
          </w:p>
        </w:tc>
      </w:tr>
      <w:tr w:rsidR="005D4F1C" w:rsidRPr="005D4F1C" w14:paraId="2B17098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6E0B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828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2-7.1)</w:t>
            </w:r>
          </w:p>
        </w:tc>
      </w:tr>
      <w:tr w:rsidR="005D4F1C" w:rsidRPr="005D4F1C" w14:paraId="6E94BD18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5F7C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District of Columbi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8E9FC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5.8-6.9)</w:t>
            </w:r>
          </w:p>
        </w:tc>
      </w:tr>
      <w:tr w:rsidR="005D4F1C" w:rsidRPr="005D4F1C" w14:paraId="4E9C420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7267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B4BE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6 (4.5-4.6)</w:t>
            </w:r>
          </w:p>
        </w:tc>
      </w:tr>
      <w:tr w:rsidR="005D4F1C" w:rsidRPr="005D4F1C" w14:paraId="330FC655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EB1B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537E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3 (5.2-5.4)</w:t>
            </w:r>
          </w:p>
        </w:tc>
      </w:tr>
      <w:tr w:rsidR="005D4F1C" w:rsidRPr="005D4F1C" w14:paraId="1E454A5F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8841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1598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1-6.7)</w:t>
            </w:r>
          </w:p>
        </w:tc>
      </w:tr>
      <w:tr w:rsidR="005D4F1C" w:rsidRPr="005D4F1C" w14:paraId="569C7C80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2D15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4C9C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4 (8-8.7)</w:t>
            </w:r>
          </w:p>
        </w:tc>
      </w:tr>
      <w:tr w:rsidR="005D4F1C" w:rsidRPr="005D4F1C" w14:paraId="3FCBCE12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12BB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6F6E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8 (5.7-5.9)</w:t>
            </w:r>
          </w:p>
        </w:tc>
      </w:tr>
      <w:tr w:rsidR="005D4F1C" w:rsidRPr="005D4F1C" w14:paraId="04EF385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AD58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B65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4-6.8)</w:t>
            </w:r>
          </w:p>
        </w:tc>
      </w:tr>
      <w:tr w:rsidR="005D4F1C" w:rsidRPr="005D4F1C" w14:paraId="0945DBD9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51E51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E314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1-7.5)</w:t>
            </w:r>
          </w:p>
        </w:tc>
      </w:tr>
      <w:tr w:rsidR="005D4F1C" w:rsidRPr="005D4F1C" w14:paraId="3A1369BA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0FBFE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1602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6 (5.4-5.8)</w:t>
            </w:r>
          </w:p>
        </w:tc>
      </w:tr>
      <w:tr w:rsidR="005D4F1C" w:rsidRPr="005D4F1C" w14:paraId="5E08712F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BD43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9456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3-7.7)</w:t>
            </w:r>
          </w:p>
        </w:tc>
      </w:tr>
      <w:tr w:rsidR="005D4F1C" w:rsidRPr="005D4F1C" w14:paraId="20786CF0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B001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EB73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6 (4.4-4.8)</w:t>
            </w:r>
          </w:p>
        </w:tc>
      </w:tr>
      <w:tr w:rsidR="005D4F1C" w:rsidRPr="005D4F1C" w14:paraId="3F1127F5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7FB7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7F57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4 (8.1-8.8)</w:t>
            </w:r>
          </w:p>
        </w:tc>
      </w:tr>
      <w:tr w:rsidR="005D4F1C" w:rsidRPr="005D4F1C" w14:paraId="2EDA0061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36A54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FE61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3 (8.1-8.5)</w:t>
            </w:r>
          </w:p>
        </w:tc>
      </w:tr>
      <w:tr w:rsidR="005D4F1C" w:rsidRPr="005D4F1C" w14:paraId="768DD148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D59C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A57F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3-6.6)</w:t>
            </w:r>
          </w:p>
        </w:tc>
      </w:tr>
      <w:tr w:rsidR="005D4F1C" w:rsidRPr="005D4F1C" w14:paraId="26715645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2B19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3C03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9 (5.8-6)</w:t>
            </w:r>
          </w:p>
        </w:tc>
      </w:tr>
      <w:tr w:rsidR="005D4F1C" w:rsidRPr="005D4F1C" w14:paraId="7AAED41E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7649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9DDC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7 (8.6-8.9)</w:t>
            </w:r>
          </w:p>
        </w:tc>
      </w:tr>
      <w:tr w:rsidR="005D4F1C" w:rsidRPr="005D4F1C" w14:paraId="1D45B071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C6A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1195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7)</w:t>
            </w:r>
          </w:p>
        </w:tc>
      </w:tr>
      <w:tr w:rsidR="005D4F1C" w:rsidRPr="005D4F1C" w14:paraId="4F2112F8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E9B5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B477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1 (6-6.3)</w:t>
            </w:r>
          </w:p>
        </w:tc>
      </w:tr>
      <w:tr w:rsidR="005D4F1C" w:rsidRPr="005D4F1C" w14:paraId="43D996F2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1882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1857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 (7.6-8.5)</w:t>
            </w:r>
          </w:p>
        </w:tc>
      </w:tr>
      <w:tr w:rsidR="005D4F1C" w:rsidRPr="005D4F1C" w14:paraId="4D17BF78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099A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390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6-8.2)</w:t>
            </w:r>
          </w:p>
        </w:tc>
      </w:tr>
      <w:tr w:rsidR="005D4F1C" w:rsidRPr="005D4F1C" w14:paraId="42CC914D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948B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68FE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4.3 (4.1-4.6)</w:t>
            </w:r>
          </w:p>
        </w:tc>
      </w:tr>
      <w:tr w:rsidR="005D4F1C" w:rsidRPr="005D4F1C" w14:paraId="4A476E77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EF09C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ew Hampshire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56996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7.9-8.6)</w:t>
            </w:r>
          </w:p>
        </w:tc>
      </w:tr>
      <w:tr w:rsidR="005D4F1C" w:rsidRPr="005D4F1C" w14:paraId="7EDAB45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59C9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5A3D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6.9)</w:t>
            </w:r>
          </w:p>
        </w:tc>
      </w:tr>
      <w:tr w:rsidR="005D4F1C" w:rsidRPr="005D4F1C" w14:paraId="0CCA561D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61E0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B3FC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 (4.7-5.2)</w:t>
            </w:r>
          </w:p>
        </w:tc>
      </w:tr>
      <w:tr w:rsidR="005D4F1C" w:rsidRPr="005D4F1C" w14:paraId="19202CF6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65F7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841C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2 (5.2-5.3)</w:t>
            </w:r>
          </w:p>
        </w:tc>
      </w:tr>
      <w:tr w:rsidR="005D4F1C" w:rsidRPr="005D4F1C" w14:paraId="13E16D08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99FA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E8BA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5 (8.4-8.7)</w:t>
            </w:r>
          </w:p>
        </w:tc>
      </w:tr>
      <w:tr w:rsidR="005D4F1C" w:rsidRPr="005D4F1C" w14:paraId="6A068EE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075B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0D4F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7 (8.2-9.2)</w:t>
            </w:r>
          </w:p>
        </w:tc>
      </w:tr>
      <w:tr w:rsidR="005D4F1C" w:rsidRPr="005D4F1C" w14:paraId="561223CD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5DE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0351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4 (8.3-8.6)</w:t>
            </w:r>
          </w:p>
        </w:tc>
      </w:tr>
      <w:tr w:rsidR="005D4F1C" w:rsidRPr="005D4F1C" w14:paraId="5837C523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444E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3BB5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6 (8.3-8.8)</w:t>
            </w:r>
          </w:p>
        </w:tc>
      </w:tr>
      <w:tr w:rsidR="005D4F1C" w:rsidRPr="005D4F1C" w14:paraId="6A292896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2AE3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1B63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.8 (11.5-12)</w:t>
            </w:r>
          </w:p>
        </w:tc>
      </w:tr>
      <w:tr w:rsidR="005D4F1C" w:rsidRPr="005D4F1C" w14:paraId="44EF69AA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6E7F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FD068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2-7.4)</w:t>
            </w:r>
          </w:p>
        </w:tc>
      </w:tr>
      <w:tr w:rsidR="005D4F1C" w:rsidRPr="005D4F1C" w14:paraId="4234DE32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580B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16C94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.2 (8.8-9.6)</w:t>
            </w:r>
          </w:p>
        </w:tc>
      </w:tr>
      <w:tr w:rsidR="005D4F1C" w:rsidRPr="005D4F1C" w14:paraId="290F308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CF47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C2E7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8-8.4)</w:t>
            </w:r>
          </w:p>
        </w:tc>
      </w:tr>
      <w:tr w:rsidR="005D4F1C" w:rsidRPr="005D4F1C" w14:paraId="678724FD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63B5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078C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3 (7.9-8.8)</w:t>
            </w:r>
          </w:p>
        </w:tc>
      </w:tr>
      <w:tr w:rsidR="005D4F1C" w:rsidRPr="005D4F1C" w14:paraId="2AA550C5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2F9E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A777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4 (8.3-8.6)</w:t>
            </w:r>
          </w:p>
        </w:tc>
      </w:tr>
      <w:tr w:rsidR="005D4F1C" w:rsidRPr="005D4F1C" w14:paraId="217C48F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84EE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7329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7-6.9)</w:t>
            </w:r>
          </w:p>
        </w:tc>
      </w:tr>
      <w:tr w:rsidR="005D4F1C" w:rsidRPr="005D4F1C" w14:paraId="1E6474C9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8B0B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FDC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5 (6.2-6.8)</w:t>
            </w:r>
          </w:p>
        </w:tc>
      </w:tr>
      <w:tr w:rsidR="005D4F1C" w:rsidRPr="005D4F1C" w14:paraId="6C79437A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0F69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017A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1.9 (11.3-12.6)</w:t>
            </w:r>
          </w:p>
        </w:tc>
      </w:tr>
      <w:tr w:rsidR="005D4F1C" w:rsidRPr="005D4F1C" w14:paraId="6A608F5B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1E944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B7C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6-6.9)</w:t>
            </w:r>
          </w:p>
        </w:tc>
      </w:tr>
      <w:tr w:rsidR="005D4F1C" w:rsidRPr="005D4F1C" w14:paraId="0A16ABE6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88BB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40C3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10.5 (10.3-10.7)</w:t>
            </w:r>
          </w:p>
        </w:tc>
      </w:tr>
      <w:tr w:rsidR="005D4F1C" w:rsidRPr="005D4F1C" w14:paraId="41BF6B39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D565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5515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.6 (9.3-9.9)</w:t>
            </w:r>
          </w:p>
        </w:tc>
      </w:tr>
      <w:tr w:rsidR="005D4F1C" w:rsidRPr="005D4F1C" w14:paraId="12BA3B12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14F0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0EFB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2-7.6)</w:t>
            </w:r>
          </w:p>
        </w:tc>
      </w:tr>
      <w:tr w:rsidR="005D4F1C" w:rsidRPr="005D4F1C" w14:paraId="57E84A4C" w14:textId="77777777" w:rsidTr="005D4F1C">
        <w:trPr>
          <w:trHeight w:val="315"/>
        </w:trPr>
        <w:tc>
          <w:tcPr>
            <w:tcW w:w="31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78DC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56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A7F7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6.8-8)</w:t>
            </w:r>
          </w:p>
        </w:tc>
      </w:tr>
    </w:tbl>
    <w:p w14:paraId="057738A1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49C424FF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04CC206F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2604F4FA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2736EC92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011E570A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03FDBE61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387D3501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36673B51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315B65BF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1A5B29A1" w14:textId="3802C1BD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7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Stroke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related Age-Adjusted Mortality Rates per 100,000, Stratified by Census Region in Older Adults with Atrial Fibrillation in the United States, 1999 to 2020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"/>
        <w:gridCol w:w="2205"/>
        <w:gridCol w:w="2169"/>
        <w:gridCol w:w="2169"/>
        <w:gridCol w:w="2169"/>
      </w:tblGrid>
      <w:tr w:rsidR="005D4F1C" w:rsidRPr="005D4F1C" w14:paraId="7EC126C3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86318" w14:textId="77777777" w:rsidR="005D4F1C" w:rsidRPr="005D4F1C" w:rsidRDefault="005D4F1C" w:rsidP="005D4F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E8D86" w14:textId="01A6D436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ensus Region: </w:t>
            </w: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thea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8269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Region: Midw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E6C8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Region: South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6CE9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ensus Region: West</w:t>
            </w:r>
          </w:p>
        </w:tc>
      </w:tr>
      <w:tr w:rsidR="005D4F1C" w:rsidRPr="005D4F1C" w14:paraId="33DADA49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8FCD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914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DD24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7C52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261B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5D4F1C" w:rsidRPr="005D4F1C" w14:paraId="54545B13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4ED3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D813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6.9-7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30F3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6.9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BAC07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8-7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5694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3 (8-8.7)</w:t>
            </w:r>
          </w:p>
        </w:tc>
      </w:tr>
      <w:tr w:rsidR="005D4F1C" w:rsidRPr="005D4F1C" w14:paraId="1BFBB69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6CE0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AD27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1-7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9C71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2-7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8D5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5E5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7 (8.4-9)</w:t>
            </w:r>
          </w:p>
        </w:tc>
      </w:tr>
      <w:tr w:rsidR="005D4F1C" w:rsidRPr="005D4F1C" w14:paraId="42B725EB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76D2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27B6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-7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423C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CBC6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7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B520C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9.1 (8.8-9.4)</w:t>
            </w:r>
          </w:p>
        </w:tc>
      </w:tr>
      <w:tr w:rsidR="005D4F1C" w:rsidRPr="005D4F1C" w14:paraId="0FE848CC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687F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B795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A80D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5-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E16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1-7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91E3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6 (8.3-8.9)</w:t>
            </w:r>
          </w:p>
        </w:tc>
      </w:tr>
      <w:tr w:rsidR="005D4F1C" w:rsidRPr="005D4F1C" w14:paraId="2A12FC96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D6B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4E88E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5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756D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6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A79A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7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9BA7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6 (8.3-8.9)</w:t>
            </w:r>
          </w:p>
        </w:tc>
      </w:tr>
      <w:tr w:rsidR="005D4F1C" w:rsidRPr="005D4F1C" w14:paraId="22D6F5D5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0D76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04DD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5 (6.2-6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3379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9BD2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4-6.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98A2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7.9-8.5)</w:t>
            </w:r>
          </w:p>
        </w:tc>
      </w:tr>
      <w:tr w:rsidR="005D4F1C" w:rsidRPr="005D4F1C" w14:paraId="3987B208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1AE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A36D8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2-6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DBF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8-7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9499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99CF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7 (8.4-9)</w:t>
            </w:r>
          </w:p>
        </w:tc>
      </w:tr>
      <w:tr w:rsidR="005D4F1C" w:rsidRPr="005D4F1C" w14:paraId="5A756AE9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5B1E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5B77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5 (6.2-6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C28F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DBA8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EAAA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6 (8.3-8.9)</w:t>
            </w:r>
          </w:p>
        </w:tc>
      </w:tr>
      <w:tr w:rsidR="005D4F1C" w:rsidRPr="005D4F1C" w14:paraId="2524D73E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346E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513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4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AEB9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C5D3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1CA2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7.9-8.5)</w:t>
            </w:r>
          </w:p>
        </w:tc>
      </w:tr>
      <w:tr w:rsidR="005D4F1C" w:rsidRPr="005D4F1C" w14:paraId="6D47491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22B4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3471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5 (6.2-6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C1B3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6.9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C2A2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4-6.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C9DD9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4 (8.1-8.7)</w:t>
            </w:r>
          </w:p>
        </w:tc>
      </w:tr>
      <w:tr w:rsidR="005D4F1C" w:rsidRPr="005D4F1C" w14:paraId="33C0864D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AEF2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4E32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-6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B86B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D019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2-6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33AEA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1 (7.8-8.4)</w:t>
            </w:r>
          </w:p>
        </w:tc>
      </w:tr>
      <w:tr w:rsidR="005D4F1C" w:rsidRPr="005D4F1C" w14:paraId="6DA51197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D09F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357D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CAAB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8-7.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F0F3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6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89DA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7.9-8.4)</w:t>
            </w:r>
          </w:p>
        </w:tc>
      </w:tr>
      <w:tr w:rsidR="005D4F1C" w:rsidRPr="005D4F1C" w14:paraId="097C3027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0CCB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A29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7D7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6.9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5A00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8276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6 (8.3-8.8)</w:t>
            </w:r>
          </w:p>
        </w:tc>
      </w:tr>
      <w:tr w:rsidR="005D4F1C" w:rsidRPr="005D4F1C" w14:paraId="4470DC82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FEF5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9E4F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8-7.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91C8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1-7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76C4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82FEA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8-8.5)</w:t>
            </w:r>
          </w:p>
        </w:tc>
      </w:tr>
      <w:tr w:rsidR="005D4F1C" w:rsidRPr="005D4F1C" w14:paraId="55C40C02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840C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97B5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6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E88A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-7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D883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EC6F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1 (7.8-8.3)</w:t>
            </w:r>
          </w:p>
        </w:tc>
      </w:tr>
      <w:tr w:rsidR="005D4F1C" w:rsidRPr="005D4F1C" w14:paraId="35E80E56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D827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53E67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7-7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DB3D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3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8C03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366B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1 (7.9-8.4)</w:t>
            </w:r>
          </w:p>
        </w:tc>
      </w:tr>
      <w:tr w:rsidR="005D4F1C" w:rsidRPr="005D4F1C" w14:paraId="4CEAD3FD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AD84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6F56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7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053D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1-7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C610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5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2224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7-8.2)</w:t>
            </w:r>
          </w:p>
        </w:tc>
      </w:tr>
      <w:tr w:rsidR="005D4F1C" w:rsidRPr="005D4F1C" w14:paraId="1606BF48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37FF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094D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4-6.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A2CA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6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FAB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3 (6.1-6.5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FCA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4-7.9)</w:t>
            </w:r>
          </w:p>
        </w:tc>
      </w:tr>
      <w:tr w:rsidR="005D4F1C" w:rsidRPr="005D4F1C" w14:paraId="261F68DF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4E0C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0384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 (5.8-6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B59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2-6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2CF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9 (5.8-6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28FB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6-7)</w:t>
            </w:r>
          </w:p>
        </w:tc>
      </w:tr>
      <w:tr w:rsidR="005D4F1C" w:rsidRPr="005D4F1C" w14:paraId="27A51F0F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6F83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E5C6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4 (5.2-5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DCD61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 (5.8-6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EA4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6 (5.5-5.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A283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 (5.8-6.2)</w:t>
            </w:r>
          </w:p>
        </w:tc>
      </w:tr>
      <w:tr w:rsidR="005D4F1C" w:rsidRPr="005D4F1C" w14:paraId="665B7BEC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53B4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EAD9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6 (5.4-5.8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63B3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-6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9AF9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9 (5.7-6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36B6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4 (6.2-6.6)</w:t>
            </w:r>
          </w:p>
        </w:tc>
      </w:tr>
      <w:tr w:rsidR="005D4F1C" w:rsidRPr="005D4F1C" w14:paraId="3F671350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ADE7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7862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 (5.8-6.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3028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7-7.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4C5E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3 (6.1-6.4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58955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4-6.8)</w:t>
            </w:r>
          </w:p>
        </w:tc>
      </w:tr>
      <w:tr w:rsidR="005D4F1C" w:rsidRPr="005D4F1C" w14:paraId="090AABF6" w14:textId="77777777" w:rsidTr="005D4F1C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CA7B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B3E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5-6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7C2C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 (6.9-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76CD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5-6.6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717D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8-8)</w:t>
            </w:r>
          </w:p>
        </w:tc>
      </w:tr>
    </w:tbl>
    <w:p w14:paraId="7973C4D2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69529EED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21A7E701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4155E356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p w14:paraId="16FF2925" w14:textId="04069496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l Table 8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roke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  <w:r w:rsidRPr="005D4F1C">
        <w:rPr>
          <w:rFonts w:ascii="Times New Roman" w:eastAsia="Times New Roman" w:hAnsi="Times New Roman" w:cs="Times New Roman"/>
          <w:b/>
          <w:bCs/>
          <w:sz w:val="24"/>
          <w:szCs w:val="24"/>
        </w:rPr>
        <w:t>related Age-Adjusted Mortality Rates per 100,000, Stratified by Urban-Rural Classification in Older Adults with Atrial Fibrillation in the United States, 1999 to 2020</w:t>
      </w:r>
    </w:p>
    <w:p w14:paraId="55DA2E2E" w14:textId="77777777" w:rsidR="005D4F1C" w:rsidRPr="005D4F1C" w:rsidRDefault="005D4F1C" w:rsidP="005D4F1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737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2790"/>
        <w:gridCol w:w="3237"/>
      </w:tblGrid>
      <w:tr w:rsidR="005D4F1C" w:rsidRPr="005D4F1C" w14:paraId="02D2701C" w14:textId="77777777" w:rsidTr="005D4F1C">
        <w:trPr>
          <w:trHeight w:val="315"/>
        </w:trPr>
        <w:tc>
          <w:tcPr>
            <w:tcW w:w="7737" w:type="dxa"/>
            <w:gridSpan w:val="3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0772F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-Adjusted Rate (95% CI)</w:t>
            </w:r>
          </w:p>
        </w:tc>
      </w:tr>
      <w:tr w:rsidR="005D4F1C" w:rsidRPr="005D4F1C" w14:paraId="796615D0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397B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Year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14F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ropolitan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E462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nmetropolitan</w:t>
            </w:r>
          </w:p>
        </w:tc>
      </w:tr>
      <w:tr w:rsidR="005D4F1C" w:rsidRPr="005D4F1C" w14:paraId="70F58E3D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FD00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99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DC7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.0-7.3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219D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1 (7.8-8.4)</w:t>
            </w:r>
          </w:p>
        </w:tc>
      </w:tr>
      <w:tr w:rsidR="005D4F1C" w:rsidRPr="005D4F1C" w14:paraId="25C2EE42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EAB2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8CDB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5 (7.3-7.6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58911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0 (7.7-8.3)</w:t>
            </w:r>
          </w:p>
        </w:tc>
      </w:tr>
      <w:tr w:rsidR="005D4F1C" w:rsidRPr="005D4F1C" w14:paraId="0E4A0ACC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B17B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1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9BB1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3 (7.2-7.5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B6BF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0 (7.7-8.3)</w:t>
            </w:r>
          </w:p>
        </w:tc>
      </w:tr>
      <w:tr w:rsidR="005D4F1C" w:rsidRPr="005D4F1C" w14:paraId="08944D21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CF7B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2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73B5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4 (7.3-7.6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D0E2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5 (8.2-8.8)</w:t>
            </w:r>
          </w:p>
        </w:tc>
      </w:tr>
      <w:tr w:rsidR="005D4F1C" w:rsidRPr="005D4F1C" w14:paraId="3C6D0162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F9A9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3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B993A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2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6150F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6-8.2)</w:t>
            </w:r>
          </w:p>
        </w:tc>
      </w:tr>
      <w:tr w:rsidR="005D4F1C" w:rsidRPr="005D4F1C" w14:paraId="5AFFC62A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ACFA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4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D760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7 (6.6-6.9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29D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8 (7.5-8.1)</w:t>
            </w:r>
          </w:p>
        </w:tc>
      </w:tr>
      <w:tr w:rsidR="005D4F1C" w:rsidRPr="005D4F1C" w14:paraId="13E49B0E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227C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CD40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0 (6.8-7.1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02A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0 (7.7-8.3)</w:t>
            </w:r>
          </w:p>
        </w:tc>
      </w:tr>
      <w:tr w:rsidR="005D4F1C" w:rsidRPr="005D4F1C" w14:paraId="5546E43B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D26F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6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C21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8-7.0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7605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4-8.0)</w:t>
            </w:r>
          </w:p>
        </w:tc>
      </w:tr>
      <w:tr w:rsidR="005D4F1C" w:rsidRPr="005D4F1C" w14:paraId="55238C87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E9F5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7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3F31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8-7.1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31D0C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8 (7.5-8.1)</w:t>
            </w:r>
          </w:p>
        </w:tc>
      </w:tr>
      <w:tr w:rsidR="005D4F1C" w:rsidRPr="005D4F1C" w14:paraId="5CB0C776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30B4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8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3B24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8-7.0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A21D6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8 (7.5-8.0)</w:t>
            </w:r>
          </w:p>
        </w:tc>
      </w:tr>
      <w:tr w:rsidR="005D4F1C" w:rsidRPr="005D4F1C" w14:paraId="1C3346AF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0E6F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09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96E3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5-6.7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D52D2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6 (7.3-7.9)</w:t>
            </w:r>
          </w:p>
        </w:tc>
      </w:tr>
      <w:tr w:rsidR="005D4F1C" w:rsidRPr="005D4F1C" w14:paraId="6DDB2EB9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2B5C8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0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A50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8-7.1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AE90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6-8.2)</w:t>
            </w:r>
          </w:p>
        </w:tc>
      </w:tr>
      <w:tr w:rsidR="005D4F1C" w:rsidRPr="005D4F1C" w14:paraId="6E514235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C666C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1F0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6.9-7.2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0C84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0 (7.8-8.3)</w:t>
            </w:r>
          </w:p>
        </w:tc>
      </w:tr>
      <w:tr w:rsidR="005D4F1C" w:rsidRPr="005D4F1C" w14:paraId="7A626966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5DE5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2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FAFCE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1 (7.0-7.2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869D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2 (7.9-8.5)</w:t>
            </w:r>
          </w:p>
        </w:tc>
      </w:tr>
      <w:tr w:rsidR="005D4F1C" w:rsidRPr="005D4F1C" w14:paraId="13BE6377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262A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3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3F1FB2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0 (6.9-7.1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FBBA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0 (7.8-8.3)</w:t>
            </w:r>
          </w:p>
        </w:tc>
      </w:tr>
      <w:tr w:rsidR="005D4F1C" w:rsidRPr="005D4F1C" w14:paraId="132833F2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A7A7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4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8DD7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0 (6.8-7.1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957EA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3 (8.0-8.5)</w:t>
            </w:r>
          </w:p>
        </w:tc>
      </w:tr>
      <w:tr w:rsidR="005D4F1C" w:rsidRPr="005D4F1C" w14:paraId="4A1C39A3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D80A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5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CD02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9 (6.8-7.0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9061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8.3 (8.1-8.6)</w:t>
            </w:r>
          </w:p>
        </w:tc>
      </w:tr>
      <w:tr w:rsidR="005D4F1C" w:rsidRPr="005D4F1C" w14:paraId="6572AB4D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DBF769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F3EC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6 (6.5-6.7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824A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6-8.2)</w:t>
            </w:r>
          </w:p>
        </w:tc>
      </w:tr>
      <w:tr w:rsidR="005D4F1C" w:rsidRPr="005D4F1C" w14:paraId="68F84B65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28F3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7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E61C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0 (5.9-6.1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97C0A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6 (7.3-7.8)</w:t>
            </w:r>
          </w:p>
        </w:tc>
      </w:tr>
      <w:tr w:rsidR="005D4F1C" w:rsidRPr="005D4F1C" w14:paraId="04EE1114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151A3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8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59BED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5 (5.4-5.6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BB86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2 (7.0-7.5)</w:t>
            </w:r>
          </w:p>
        </w:tc>
      </w:tr>
      <w:tr w:rsidR="005D4F1C" w:rsidRPr="005D4F1C" w14:paraId="57A94BE0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1CE95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19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F0B50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5.7 (5.6-5.8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1C618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7 (7.4-7.9)</w:t>
            </w:r>
          </w:p>
        </w:tc>
      </w:tr>
      <w:tr w:rsidR="005D4F1C" w:rsidRPr="005D4F1C" w14:paraId="736D7A99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0C351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20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1C654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2 (6.1-6.3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25E6F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6-8.2)</w:t>
            </w:r>
          </w:p>
        </w:tc>
      </w:tr>
      <w:tr w:rsidR="005D4F1C" w:rsidRPr="005D4F1C" w14:paraId="742539F0" w14:textId="77777777" w:rsidTr="005D4F1C">
        <w:trPr>
          <w:trHeight w:val="315"/>
        </w:trPr>
        <w:tc>
          <w:tcPr>
            <w:tcW w:w="17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53B37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7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D7BB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6.8 (6.7-6.8)</w:t>
            </w:r>
          </w:p>
        </w:tc>
        <w:tc>
          <w:tcPr>
            <w:tcW w:w="32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08B1B" w14:textId="77777777" w:rsidR="005D4F1C" w:rsidRPr="005D4F1C" w:rsidRDefault="005D4F1C" w:rsidP="00741B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4F1C">
              <w:rPr>
                <w:rFonts w:ascii="Times New Roman" w:eastAsia="Times New Roman" w:hAnsi="Times New Roman" w:cs="Times New Roman"/>
                <w:sz w:val="24"/>
                <w:szCs w:val="24"/>
              </w:rPr>
              <w:t>7.9 (7.8-8)</w:t>
            </w:r>
          </w:p>
        </w:tc>
      </w:tr>
    </w:tbl>
    <w:p w14:paraId="2EF4AFBA" w14:textId="77777777" w:rsidR="00040EFB" w:rsidRPr="005D4F1C" w:rsidRDefault="00040EFB">
      <w:pPr>
        <w:rPr>
          <w:rFonts w:ascii="Times New Roman" w:hAnsi="Times New Roman" w:cs="Times New Roman"/>
          <w:sz w:val="24"/>
          <w:szCs w:val="24"/>
        </w:rPr>
      </w:pPr>
    </w:p>
    <w:sectPr w:rsidR="00040EFB" w:rsidRPr="005D4F1C" w:rsidSect="009B71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7E0844"/>
    <w:multiLevelType w:val="multilevel"/>
    <w:tmpl w:val="89783E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413E72"/>
    <w:multiLevelType w:val="multilevel"/>
    <w:tmpl w:val="967A4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3231132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56726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1C"/>
    <w:rsid w:val="00040EFB"/>
    <w:rsid w:val="001249FF"/>
    <w:rsid w:val="00207476"/>
    <w:rsid w:val="00296945"/>
    <w:rsid w:val="005D4F1C"/>
    <w:rsid w:val="006407EE"/>
    <w:rsid w:val="009B716D"/>
    <w:rsid w:val="00C85B73"/>
    <w:rsid w:val="00E4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4B9197"/>
  <w15:chartTrackingRefBased/>
  <w15:docId w15:val="{4A02A6BC-1B7F-2C46-B354-B272A510C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D4F1C"/>
    <w:pPr>
      <w:spacing w:after="160"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F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F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F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F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F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F1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F1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F1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F1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F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F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F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F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F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F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F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F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F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F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4F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F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4F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F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4F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F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4F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F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F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F1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D4F1C"/>
    <w:rPr>
      <w:color w:val="0000FF"/>
      <w:u w:val="single"/>
    </w:rPr>
  </w:style>
  <w:style w:type="paragraph" w:customStyle="1" w:styleId="msonormal0">
    <w:name w:val="msonormal"/>
    <w:basedOn w:val="Normal"/>
    <w:rsid w:val="005D4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D4F1C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D4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F1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F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F1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869</Words>
  <Characters>10655</Characters>
  <Application>Microsoft Office Word</Application>
  <DocSecurity>0</DocSecurity>
  <Lines>88</Lines>
  <Paragraphs>24</Paragraphs>
  <ScaleCrop>false</ScaleCrop>
  <Company/>
  <LinksUpToDate>false</LinksUpToDate>
  <CharactersWithSpaces>1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ppala, Sivaram</dc:creator>
  <cp:keywords/>
  <dc:description/>
  <cp:lastModifiedBy>Neppala, Sivaram</cp:lastModifiedBy>
  <cp:revision>1</cp:revision>
  <dcterms:created xsi:type="dcterms:W3CDTF">2024-09-23T02:02:00Z</dcterms:created>
  <dcterms:modified xsi:type="dcterms:W3CDTF">2024-09-23T02:10:00Z</dcterms:modified>
</cp:coreProperties>
</file>